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D41DBAC" w:rsidR="00DB4B2C" w:rsidRPr="00410502" w:rsidRDefault="001D7D4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9FEBF2A" w:rsidR="00DB4B2C" w:rsidRPr="00410502" w:rsidRDefault="001D7D4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D8EA5AE" w:rsidR="00DB4B2C" w:rsidRPr="00410502" w:rsidRDefault="00265F5F"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39878D" w:rsidR="00DB4B2C" w:rsidRPr="00410502" w:rsidRDefault="00265F5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D923A2" w:rsidR="00DB4B2C" w:rsidRPr="00410502" w:rsidRDefault="00265F5F"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60871E1" w:rsidR="00DB4B2C" w:rsidRPr="00410502" w:rsidRDefault="00265F5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F6FD999" w:rsidR="00DB4B2C" w:rsidRPr="00410502" w:rsidRDefault="00265F5F"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D3A0919" w:rsidR="00DB4B2C" w:rsidRPr="00410502" w:rsidRDefault="00265F5F"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B535D82" w:rsidR="00DB4B2C" w:rsidRPr="00410502" w:rsidRDefault="00265F5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37E1B63" w:rsidR="00DB4B2C" w:rsidRPr="00410502" w:rsidRDefault="00265F5F"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17F3CB" w:rsidR="00DB4B2C" w:rsidRPr="00410502" w:rsidRDefault="00265F5F"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C7C2C0" w:rsidR="00DB4B2C" w:rsidRPr="00410502" w:rsidRDefault="001D7D4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A801508" w:rsidR="00DB4B2C" w:rsidRPr="00410502" w:rsidRDefault="00265F5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D19BC73" w:rsidR="00DB4B2C" w:rsidRPr="00410502" w:rsidRDefault="00265F5F"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D190F23" w:rsidR="00DB4B2C" w:rsidRPr="00410502" w:rsidRDefault="00265F5F"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D640709" w:rsidR="00DB4B2C" w:rsidRPr="00410502" w:rsidRDefault="00265F5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ED97CDB" w:rsidR="00DB4B2C" w:rsidRPr="00410502" w:rsidRDefault="00265F5F"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E1EC458" w:rsidR="00DB4B2C" w:rsidRPr="00410502" w:rsidRDefault="00265F5F"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4CE19AE" w:rsidR="00DB4B2C" w:rsidRPr="00410502" w:rsidRDefault="00265F5F"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4B01E02" w:rsidR="00DB4B2C" w:rsidRPr="00410502" w:rsidRDefault="00265F5F"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3A7BC6C" w:rsidR="00DB4B2C" w:rsidRPr="00410502" w:rsidRDefault="00265F5F"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F60460E" w:rsidR="00DB4B2C" w:rsidRPr="00410502" w:rsidRDefault="00265F5F"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91614" w14:textId="77777777" w:rsidR="00DE0A70" w:rsidRDefault="00DE0A70" w:rsidP="008F00FC">
      <w:pPr>
        <w:spacing w:after="0" w:line="240" w:lineRule="auto"/>
      </w:pPr>
      <w:r>
        <w:separator/>
      </w:r>
    </w:p>
  </w:endnote>
  <w:endnote w:type="continuationSeparator" w:id="0">
    <w:p w14:paraId="5E167E5B" w14:textId="77777777" w:rsidR="00DE0A70" w:rsidRDefault="00DE0A7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477C4" w14:textId="77777777" w:rsidR="00DE0A70" w:rsidRDefault="00DE0A70" w:rsidP="008F00FC">
      <w:pPr>
        <w:spacing w:after="0" w:line="240" w:lineRule="auto"/>
      </w:pPr>
      <w:r>
        <w:separator/>
      </w:r>
    </w:p>
  </w:footnote>
  <w:footnote w:type="continuationSeparator" w:id="0">
    <w:p w14:paraId="067E1A02" w14:textId="77777777" w:rsidR="00DE0A70" w:rsidRDefault="00DE0A7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5397737">
    <w:abstractNumId w:val="4"/>
  </w:num>
  <w:num w:numId="2" w16cid:durableId="650330991">
    <w:abstractNumId w:val="5"/>
  </w:num>
  <w:num w:numId="3" w16cid:durableId="1499881366">
    <w:abstractNumId w:val="7"/>
  </w:num>
  <w:num w:numId="4" w16cid:durableId="12082277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02342206">
    <w:abstractNumId w:val="9"/>
  </w:num>
  <w:num w:numId="6" w16cid:durableId="998457779">
    <w:abstractNumId w:val="8"/>
  </w:num>
  <w:num w:numId="7" w16cid:durableId="1653173893">
    <w:abstractNumId w:val="0"/>
  </w:num>
  <w:num w:numId="8" w16cid:durableId="700587961">
    <w:abstractNumId w:val="6"/>
  </w:num>
  <w:num w:numId="9" w16cid:durableId="300624477">
    <w:abstractNumId w:val="2"/>
  </w:num>
  <w:num w:numId="10" w16cid:durableId="1829056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46D3"/>
    <w:rsid w:val="001B77A0"/>
    <w:rsid w:val="001C6DDD"/>
    <w:rsid w:val="001D7D4F"/>
    <w:rsid w:val="002022D5"/>
    <w:rsid w:val="00213374"/>
    <w:rsid w:val="00217418"/>
    <w:rsid w:val="002334AE"/>
    <w:rsid w:val="00242A48"/>
    <w:rsid w:val="00264424"/>
    <w:rsid w:val="00265F5F"/>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097A"/>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25B2"/>
    <w:rsid w:val="00C97AC3"/>
    <w:rsid w:val="00CB3347"/>
    <w:rsid w:val="00CE29A4"/>
    <w:rsid w:val="00D15815"/>
    <w:rsid w:val="00D5306E"/>
    <w:rsid w:val="00D97208"/>
    <w:rsid w:val="00DB140C"/>
    <w:rsid w:val="00DB4B2C"/>
    <w:rsid w:val="00DE0A70"/>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65F96"/>
    <w:rsid w:val="00986BAA"/>
    <w:rsid w:val="00C33A07"/>
    <w:rsid w:val="00C925B2"/>
    <w:rsid w:val="00CC7CE7"/>
    <w:rsid w:val="00D972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77</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sborn Owusu Ansah</cp:lastModifiedBy>
  <cp:revision>4</cp:revision>
  <cp:lastPrinted>2018-11-16T17:06:00Z</cp:lastPrinted>
  <dcterms:created xsi:type="dcterms:W3CDTF">2019-09-26T15:19:00Z</dcterms:created>
  <dcterms:modified xsi:type="dcterms:W3CDTF">2025-02-2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